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47A" w:rsidRDefault="00EA747A" w:rsidP="004E6097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7948B0">
        <w:rPr>
          <w:rFonts w:ascii="Times New Roman" w:hAnsi="Times New Roman" w:cs="Times New Roman"/>
          <w:b/>
          <w:sz w:val="24"/>
          <w:szCs w:val="28"/>
          <w:lang w:val="en-US"/>
        </w:rPr>
        <w:t>Table S1</w:t>
      </w:r>
      <w:r w:rsidR="00626217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  <w:r w:rsidRPr="007948B0">
        <w:rPr>
          <w:rFonts w:ascii="Times New Roman" w:hAnsi="Times New Roman" w:cs="Times New Roman"/>
          <w:b/>
          <w:sz w:val="24"/>
          <w:szCs w:val="28"/>
          <w:lang w:val="en-US"/>
        </w:rPr>
        <w:t xml:space="preserve"> Comparison between public and private health services users for cardiologic, orthopedic, ophthalmic and obstetric-gynecological visits</w:t>
      </w:r>
    </w:p>
    <w:tbl>
      <w:tblPr>
        <w:tblW w:w="519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3"/>
        <w:gridCol w:w="1222"/>
        <w:gridCol w:w="1136"/>
        <w:gridCol w:w="875"/>
        <w:gridCol w:w="1110"/>
        <w:gridCol w:w="1083"/>
        <w:gridCol w:w="878"/>
        <w:gridCol w:w="1083"/>
        <w:gridCol w:w="1083"/>
        <w:gridCol w:w="875"/>
        <w:gridCol w:w="1086"/>
        <w:gridCol w:w="1086"/>
        <w:gridCol w:w="863"/>
      </w:tblGrid>
      <w:tr w:rsidR="004E6097" w:rsidRPr="004E6097" w:rsidTr="004E6097">
        <w:trPr>
          <w:trHeight w:val="300"/>
        </w:trPr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4E609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it-IT"/>
              </w:rPr>
            </w:pPr>
          </w:p>
        </w:tc>
        <w:tc>
          <w:tcPr>
            <w:tcW w:w="10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6097" w:rsidRPr="004E6097" w:rsidRDefault="004E6097" w:rsidP="004E609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ardiologic</w:t>
            </w:r>
          </w:p>
        </w:tc>
        <w:tc>
          <w:tcPr>
            <w:tcW w:w="103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6097" w:rsidRPr="004E6097" w:rsidRDefault="004E6097" w:rsidP="004E609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Orthopedic</w:t>
            </w:r>
          </w:p>
        </w:tc>
        <w:tc>
          <w:tcPr>
            <w:tcW w:w="102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6097" w:rsidRPr="004E6097" w:rsidRDefault="004E6097" w:rsidP="004E609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Ophthalmic</w:t>
            </w:r>
          </w:p>
        </w:tc>
        <w:tc>
          <w:tcPr>
            <w:tcW w:w="1023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E6097" w:rsidRPr="004E6097" w:rsidRDefault="004E6097" w:rsidP="004E609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Obstetric-gynecological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ubli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rivate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-valu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ubli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rivate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-valu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ubli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rivate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-valu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ubli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rivate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p-value</w:t>
            </w:r>
          </w:p>
        </w:tc>
      </w:tr>
      <w:tr w:rsidR="004E6097" w:rsidRPr="004E6097" w:rsidTr="004E6097">
        <w:trPr>
          <w:trHeight w:val="420"/>
        </w:trPr>
        <w:tc>
          <w:tcPr>
            <w:tcW w:w="82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it-IT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(n= 5192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(n= 1857)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(n= 4227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(n= 1985)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(n= 4172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(n= 3573)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(n=3218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(n= 3714)</w:t>
            </w:r>
          </w:p>
        </w:tc>
        <w:tc>
          <w:tcPr>
            <w:tcW w:w="290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emale, n (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50 (43.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17 (44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62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372 (56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19 (56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8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48 (53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893 (53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18 (10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714 (10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Age (years), mean ± SD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5.2 ± 15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3.0 ± 16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58.2 ± 18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4.8 ± 17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9.5 ± 18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2.3 ± 18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3.9 ± 14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1.6 ± 12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Educational attainment, n (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imary or lower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91 (44.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48 (34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98 (35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89 (24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41 (34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88 (19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84 (11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1 (4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 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iddle school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74 (26.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10 (22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28 (29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63 (28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82 (25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16 (22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54 (29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60 (23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 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gh school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49 (22.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03 (32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65 (27.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01 (35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41 (29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19 (42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20 (41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80 (47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 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gree or higher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78 (7.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96 (10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36 (7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32 (11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08 (9.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50 (15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60 (17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03 (24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 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arital status, n (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4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ver married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05 (11.7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09 (1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44 (20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90 (19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07 (19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71 (27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83 (24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23 (27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arried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101 (59.7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75 (63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320 (54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17 (6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393 (57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965 (55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918 (59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63 (60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parated/divorced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32 (6.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1 (6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39 (8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5 (7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86 (6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6 (7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74 (11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4 (8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idow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54 (22.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62 (19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24 (17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33 (11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86 (16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81 (10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3 (4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4 (2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Occupational status, n (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Job seeker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08 (5.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7 (4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56 (8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8 (6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86 (6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17 (6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45 (13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92 (10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mployed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85 (22.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98 (32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01 (33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83 (44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36 (29.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97 (44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90 (46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196 (59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ousewife/student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26 (19.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37 (18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46 (22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83 (19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93 (21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24 (20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92 (27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48 (22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Retired from work or other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673 (51.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45 (45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24 (36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81 (29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57 (42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35 (28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91 (12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78 (7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elf-rated income, n (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dequate or Excellent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897 (55.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68 (68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376 (56.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36 (67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25 (60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496 (69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852 (57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634 (70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ow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942 (37.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23 (28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51 (36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76 (29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96 (33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50 (26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03 (34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55 (25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sufficient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53 (6.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6 (3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00 (7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3 (3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1 (6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7 (3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63 (8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5 (3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proofErr w:type="spellStart"/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Multimorbidity</w:t>
            </w:r>
            <w:proofErr w:type="spellEnd"/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, n (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78 (43.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3 (38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77 (30.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21 (26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35 (27.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36 (17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98 (12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3 (8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4E6097" w:rsidRPr="004E6097" w:rsidTr="004E6097">
        <w:trPr>
          <w:trHeight w:val="300"/>
        </w:trPr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Exemption from copayment, n (%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116 (40.8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22 (22.7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37 (29.3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73 (13.8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77 (33.0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01 (14.0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81 (11.8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2 (3.3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097" w:rsidRPr="004E6097" w:rsidRDefault="004E6097" w:rsidP="00DA5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E60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&lt;0.001</w:t>
            </w:r>
          </w:p>
        </w:tc>
      </w:tr>
    </w:tbl>
    <w:p w:rsidR="00EA747A" w:rsidRPr="007948B0" w:rsidRDefault="00EA747A" w:rsidP="00551B2A">
      <w:pPr>
        <w:pageBreakBefore/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EA747A" w:rsidRPr="007948B0" w:rsidSect="00551B2A">
      <w:pgSz w:w="16838" w:h="11906" w:orient="landscape"/>
      <w:pgMar w:top="1134" w:right="1418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7EE"/>
    <w:rsid w:val="001C1AF2"/>
    <w:rsid w:val="001F1D35"/>
    <w:rsid w:val="002125CF"/>
    <w:rsid w:val="004E6097"/>
    <w:rsid w:val="00551B2A"/>
    <w:rsid w:val="00626217"/>
    <w:rsid w:val="00E853EA"/>
    <w:rsid w:val="00EA747A"/>
    <w:rsid w:val="00F91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6B33B"/>
  <w15:chartTrackingRefBased/>
  <w15:docId w15:val="{0250FE14-0E72-40D2-AA57-3D2CDF522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EA747A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EA747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A7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A74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24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Maietti</dc:creator>
  <cp:keywords/>
  <dc:description/>
  <cp:lastModifiedBy>Elisa Maietti</cp:lastModifiedBy>
  <cp:revision>2</cp:revision>
  <dcterms:created xsi:type="dcterms:W3CDTF">2020-02-25T11:41:00Z</dcterms:created>
  <dcterms:modified xsi:type="dcterms:W3CDTF">2020-02-25T11:41:00Z</dcterms:modified>
</cp:coreProperties>
</file>